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A27564" w14:textId="36712AED" w:rsidR="007060B3" w:rsidRPr="00E21AFB" w:rsidRDefault="00146B15" w:rsidP="007060B3">
      <w:pPr>
        <w:spacing w:after="0" w:line="240" w:lineRule="auto"/>
        <w:rPr>
          <w:rFonts w:cstheme="minorHAnsi"/>
          <w:lang w:val="en-GB"/>
        </w:rPr>
      </w:pPr>
      <w:r>
        <w:rPr>
          <w:rFonts w:cstheme="minorHAnsi"/>
          <w:lang w:val="en-GB"/>
        </w:rPr>
        <w:t>S</w:t>
      </w:r>
      <w:r w:rsidR="00C1557C">
        <w:rPr>
          <w:rFonts w:cstheme="minorHAnsi"/>
          <w:lang w:val="en-GB"/>
        </w:rPr>
        <w:t>1 Table</w:t>
      </w:r>
      <w:r w:rsidR="007060B3" w:rsidRPr="00740FD7">
        <w:rPr>
          <w:rFonts w:cstheme="minorHAnsi"/>
          <w:lang w:val="en-GB"/>
        </w:rPr>
        <w:t>: Distribution o</w:t>
      </w:r>
      <w:r w:rsidR="007060B3" w:rsidRPr="00E729F4">
        <w:rPr>
          <w:rFonts w:cstheme="minorHAnsi"/>
          <w:lang w:val="en-GB"/>
        </w:rPr>
        <w:t>f</w:t>
      </w:r>
      <w:r w:rsidR="007060B3">
        <w:rPr>
          <w:rFonts w:cstheme="minorHAnsi"/>
          <w:lang w:val="en-GB"/>
        </w:rPr>
        <w:t xml:space="preserve"> WHO</w:t>
      </w:r>
      <w:r w:rsidR="007060B3" w:rsidRPr="00E729F4">
        <w:rPr>
          <w:rFonts w:cstheme="minorHAnsi"/>
          <w:lang w:val="en-GB"/>
        </w:rPr>
        <w:t xml:space="preserve"> body</w:t>
      </w:r>
      <w:r w:rsidR="007060B3">
        <w:rPr>
          <w:rFonts w:cstheme="minorHAnsi"/>
          <w:lang w:val="en-GB"/>
        </w:rPr>
        <w:t xml:space="preserve"> mass index</w:t>
      </w:r>
      <w:r w:rsidR="007060B3" w:rsidRPr="00740FD7">
        <w:rPr>
          <w:rFonts w:cstheme="minorHAnsi"/>
          <w:lang w:val="en-GB"/>
        </w:rPr>
        <w:t xml:space="preserve"> </w:t>
      </w:r>
      <w:r w:rsidR="007060B3">
        <w:rPr>
          <w:rFonts w:cstheme="minorHAnsi"/>
          <w:lang w:val="en-GB"/>
        </w:rPr>
        <w:t xml:space="preserve">categories </w:t>
      </w:r>
      <w:r w:rsidR="007060B3" w:rsidRPr="00740FD7">
        <w:rPr>
          <w:rFonts w:cstheme="minorHAnsi"/>
          <w:lang w:val="en-GB"/>
        </w:rPr>
        <w:t>by risk factors, N=330</w:t>
      </w:r>
    </w:p>
    <w:p w14:paraId="137E51B3" w14:textId="77777777" w:rsidR="007060B3" w:rsidRDefault="007060B3" w:rsidP="007060B3">
      <w:pPr>
        <w:spacing w:after="0" w:line="240" w:lineRule="auto"/>
        <w:rPr>
          <w:rFonts w:cstheme="minorHAnsi"/>
          <w:sz w:val="20"/>
          <w:szCs w:val="20"/>
          <w:lang w:val="en-GB"/>
        </w:rPr>
      </w:pPr>
    </w:p>
    <w:tbl>
      <w:tblPr>
        <w:tblStyle w:val="TableGrid"/>
        <w:tblW w:w="15494" w:type="dxa"/>
        <w:tblLayout w:type="fixed"/>
        <w:tblLook w:val="04A0" w:firstRow="1" w:lastRow="0" w:firstColumn="1" w:lastColumn="0" w:noHBand="0" w:noVBand="1"/>
      </w:tblPr>
      <w:tblGrid>
        <w:gridCol w:w="3367"/>
        <w:gridCol w:w="2634"/>
        <w:gridCol w:w="2836"/>
        <w:gridCol w:w="2705"/>
        <w:gridCol w:w="1976"/>
        <w:gridCol w:w="1976"/>
      </w:tblGrid>
      <w:tr w:rsidR="007060B3" w:rsidRPr="00740FD7" w14:paraId="71B224BB" w14:textId="77777777" w:rsidTr="00B47287">
        <w:tc>
          <w:tcPr>
            <w:tcW w:w="3367" w:type="dxa"/>
          </w:tcPr>
          <w:p w14:paraId="701107BB" w14:textId="77777777" w:rsidR="007060B3" w:rsidRPr="00477612" w:rsidRDefault="007060B3" w:rsidP="00B47287">
            <w:pPr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Characteristics</w:t>
            </w:r>
          </w:p>
        </w:tc>
        <w:tc>
          <w:tcPr>
            <w:tcW w:w="2634" w:type="dxa"/>
          </w:tcPr>
          <w:p w14:paraId="58628A9E" w14:textId="77777777" w:rsidR="007060B3" w:rsidRDefault="007060B3" w:rsidP="00B47287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derweight</w:t>
            </w:r>
          </w:p>
          <w:p w14:paraId="576CA8A3" w14:textId="77777777" w:rsidR="007060B3" w:rsidRPr="00477612" w:rsidRDefault="007060B3" w:rsidP="00B47287">
            <w:pPr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(BMI &lt; 18.5</w:t>
            </w:r>
            <w:r>
              <w:rPr>
                <w:rFonts w:cstheme="minorHAnsi"/>
                <w:lang w:val="en-GB"/>
              </w:rPr>
              <w:t xml:space="preserve"> kg/m</w:t>
            </w:r>
            <w:r w:rsidRPr="00DB52FF">
              <w:rPr>
                <w:rFonts w:cstheme="minorHAnsi"/>
                <w:vertAlign w:val="superscript"/>
                <w:lang w:val="en-GB"/>
              </w:rPr>
              <w:t>2</w:t>
            </w:r>
            <w:r w:rsidRPr="00477612">
              <w:rPr>
                <w:rFonts w:cstheme="minorHAnsi"/>
                <w:lang w:val="en-GB"/>
              </w:rPr>
              <w:t>)</w:t>
            </w:r>
          </w:p>
          <w:p w14:paraId="7E8E5BDD" w14:textId="77777777" w:rsidR="007060B3" w:rsidRPr="00477612" w:rsidRDefault="007060B3" w:rsidP="00B47287">
            <w:pPr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n (%)</w:t>
            </w:r>
          </w:p>
        </w:tc>
        <w:tc>
          <w:tcPr>
            <w:tcW w:w="2836" w:type="dxa"/>
          </w:tcPr>
          <w:p w14:paraId="366727A5" w14:textId="77777777" w:rsidR="007060B3" w:rsidRPr="00477612" w:rsidRDefault="007060B3" w:rsidP="00B47287">
            <w:pPr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Normal</w:t>
            </w:r>
          </w:p>
          <w:p w14:paraId="2E68B03F" w14:textId="77777777" w:rsidR="007060B3" w:rsidRPr="00477612" w:rsidRDefault="007060B3" w:rsidP="00B47287">
            <w:pPr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(BMI ≥ 18.5 &lt;</w:t>
            </w:r>
            <w:r>
              <w:rPr>
                <w:rFonts w:cstheme="minorHAnsi"/>
                <w:lang w:val="en-GB"/>
              </w:rPr>
              <w:t xml:space="preserve"> </w:t>
            </w:r>
            <w:r w:rsidRPr="00477612">
              <w:rPr>
                <w:rFonts w:cstheme="minorHAnsi"/>
                <w:lang w:val="en-GB"/>
              </w:rPr>
              <w:t>2</w:t>
            </w:r>
            <w:r>
              <w:rPr>
                <w:rFonts w:cstheme="minorHAnsi"/>
                <w:lang w:val="en-GB"/>
              </w:rPr>
              <w:t>5 kg/m</w:t>
            </w:r>
            <w:r w:rsidRPr="00DB52FF">
              <w:rPr>
                <w:rFonts w:cstheme="minorHAnsi"/>
                <w:vertAlign w:val="superscript"/>
                <w:lang w:val="en-GB"/>
              </w:rPr>
              <w:t>2</w:t>
            </w:r>
            <w:r w:rsidRPr="00477612">
              <w:rPr>
                <w:rFonts w:cstheme="minorHAnsi"/>
                <w:lang w:val="en-GB"/>
              </w:rPr>
              <w:t>)</w:t>
            </w:r>
          </w:p>
          <w:p w14:paraId="013E296C" w14:textId="77777777" w:rsidR="007060B3" w:rsidRPr="00477612" w:rsidRDefault="007060B3" w:rsidP="00B47287">
            <w:pPr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n (%)</w:t>
            </w:r>
          </w:p>
        </w:tc>
        <w:tc>
          <w:tcPr>
            <w:tcW w:w="2705" w:type="dxa"/>
          </w:tcPr>
          <w:p w14:paraId="48C7C11E" w14:textId="77777777" w:rsidR="007060B3" w:rsidRPr="00A24656" w:rsidRDefault="007060B3" w:rsidP="00B47287">
            <w:pPr>
              <w:rPr>
                <w:rFonts w:cstheme="minorHAnsi"/>
                <w:lang w:val="en-GB"/>
              </w:rPr>
            </w:pPr>
            <w:r w:rsidRPr="00A24656">
              <w:rPr>
                <w:rFonts w:cstheme="minorHAnsi"/>
                <w:lang w:val="en-GB"/>
              </w:rPr>
              <w:t>Overweight</w:t>
            </w:r>
          </w:p>
          <w:p w14:paraId="32486E2C" w14:textId="77777777" w:rsidR="007060B3" w:rsidRPr="00A24656" w:rsidRDefault="007060B3" w:rsidP="00B47287">
            <w:pPr>
              <w:rPr>
                <w:rFonts w:cstheme="minorHAnsi"/>
                <w:lang w:val="en-GB"/>
              </w:rPr>
            </w:pPr>
            <w:r w:rsidRPr="00A24656">
              <w:rPr>
                <w:rFonts w:cstheme="minorHAnsi"/>
                <w:lang w:val="en-GB"/>
              </w:rPr>
              <w:t>(BMI ≥ 2</w:t>
            </w:r>
            <w:r>
              <w:rPr>
                <w:rFonts w:cstheme="minorHAnsi"/>
                <w:lang w:val="en-GB"/>
              </w:rPr>
              <w:t>5</w:t>
            </w:r>
            <w:r w:rsidRPr="00A24656">
              <w:rPr>
                <w:rFonts w:cstheme="minorHAnsi"/>
                <w:lang w:val="en-GB"/>
              </w:rPr>
              <w:t xml:space="preserve"> &lt;</w:t>
            </w:r>
            <w:r>
              <w:rPr>
                <w:rFonts w:cstheme="minorHAnsi"/>
                <w:lang w:val="en-GB"/>
              </w:rPr>
              <w:t xml:space="preserve"> 30 kg/m</w:t>
            </w:r>
            <w:r w:rsidRPr="00DB52FF">
              <w:rPr>
                <w:rFonts w:cstheme="minorHAnsi"/>
                <w:vertAlign w:val="superscript"/>
                <w:lang w:val="en-GB"/>
              </w:rPr>
              <w:t>2</w:t>
            </w:r>
            <w:r w:rsidRPr="00A24656">
              <w:rPr>
                <w:rFonts w:cstheme="minorHAnsi"/>
                <w:lang w:val="en-GB"/>
              </w:rPr>
              <w:t>)</w:t>
            </w:r>
          </w:p>
          <w:p w14:paraId="1FB75DDC" w14:textId="77777777" w:rsidR="007060B3" w:rsidRPr="00477612" w:rsidRDefault="007060B3" w:rsidP="00B47287">
            <w:pPr>
              <w:rPr>
                <w:rFonts w:cstheme="minorHAnsi"/>
                <w:lang w:val="en-GB"/>
              </w:rPr>
            </w:pPr>
            <w:r w:rsidRPr="00A24656">
              <w:rPr>
                <w:rFonts w:cstheme="minorHAnsi"/>
                <w:lang w:val="en-GB"/>
              </w:rPr>
              <w:t xml:space="preserve"> n (%)</w:t>
            </w:r>
          </w:p>
        </w:tc>
        <w:tc>
          <w:tcPr>
            <w:tcW w:w="1976" w:type="dxa"/>
          </w:tcPr>
          <w:p w14:paraId="58988C86" w14:textId="77777777" w:rsidR="007060B3" w:rsidRPr="00A24656" w:rsidRDefault="007060B3" w:rsidP="00B47287">
            <w:pPr>
              <w:rPr>
                <w:rFonts w:cstheme="minorHAnsi"/>
                <w:lang w:val="en-GB"/>
              </w:rPr>
            </w:pPr>
            <w:r w:rsidRPr="00A24656">
              <w:rPr>
                <w:rFonts w:cstheme="minorHAnsi"/>
                <w:lang w:val="en-GB"/>
              </w:rPr>
              <w:t>Obesity</w:t>
            </w:r>
          </w:p>
          <w:p w14:paraId="6F53D515" w14:textId="77777777" w:rsidR="007060B3" w:rsidRPr="00A24656" w:rsidRDefault="007060B3" w:rsidP="00B47287">
            <w:pPr>
              <w:rPr>
                <w:rFonts w:cstheme="minorHAnsi"/>
                <w:lang w:val="en-GB"/>
              </w:rPr>
            </w:pPr>
            <w:r w:rsidRPr="00A24656">
              <w:rPr>
                <w:rFonts w:cstheme="minorHAnsi"/>
                <w:lang w:val="en-GB"/>
              </w:rPr>
              <w:t xml:space="preserve">BMI ≥ </w:t>
            </w:r>
            <w:r>
              <w:rPr>
                <w:rFonts w:cstheme="minorHAnsi"/>
                <w:lang w:val="en-GB"/>
              </w:rPr>
              <w:t>30 kg/m</w:t>
            </w:r>
            <w:r w:rsidRPr="00DB52FF">
              <w:rPr>
                <w:rFonts w:cstheme="minorHAnsi"/>
                <w:vertAlign w:val="superscript"/>
                <w:lang w:val="en-GB"/>
              </w:rPr>
              <w:t>2</w:t>
            </w:r>
          </w:p>
          <w:p w14:paraId="7E226FC0" w14:textId="77777777" w:rsidR="007060B3" w:rsidRPr="00477612" w:rsidRDefault="007060B3" w:rsidP="00B47287">
            <w:pPr>
              <w:rPr>
                <w:rFonts w:cstheme="minorHAnsi"/>
                <w:lang w:val="en-GB"/>
              </w:rPr>
            </w:pPr>
            <w:r w:rsidRPr="00A24656">
              <w:rPr>
                <w:rFonts w:cstheme="minorHAnsi"/>
                <w:lang w:val="en-GB"/>
              </w:rPr>
              <w:t>n (%)</w:t>
            </w:r>
          </w:p>
        </w:tc>
        <w:tc>
          <w:tcPr>
            <w:tcW w:w="1976" w:type="dxa"/>
          </w:tcPr>
          <w:p w14:paraId="0A2612F6" w14:textId="77777777" w:rsidR="007060B3" w:rsidRPr="00A24656" w:rsidRDefault="007060B3" w:rsidP="00B47287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Total</w:t>
            </w:r>
          </w:p>
        </w:tc>
      </w:tr>
      <w:tr w:rsidR="007060B3" w:rsidRPr="00740FD7" w14:paraId="6CB6B8C9" w14:textId="77777777" w:rsidTr="00B47287">
        <w:tc>
          <w:tcPr>
            <w:tcW w:w="3367" w:type="dxa"/>
          </w:tcPr>
          <w:p w14:paraId="5A381111" w14:textId="77777777" w:rsidR="007060B3" w:rsidRPr="00477612" w:rsidRDefault="007060B3" w:rsidP="00B47287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Total</w:t>
            </w:r>
          </w:p>
        </w:tc>
        <w:tc>
          <w:tcPr>
            <w:tcW w:w="2634" w:type="dxa"/>
          </w:tcPr>
          <w:p w14:paraId="33F3B230" w14:textId="2BF69327" w:rsidR="007060B3" w:rsidRPr="00944D94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2 (9.7)</w:t>
            </w:r>
          </w:p>
        </w:tc>
        <w:tc>
          <w:tcPr>
            <w:tcW w:w="2836" w:type="dxa"/>
          </w:tcPr>
          <w:p w14:paraId="27079C54" w14:textId="77777777" w:rsidR="007060B3" w:rsidRPr="00944D94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59 (48.2)</w:t>
            </w:r>
          </w:p>
        </w:tc>
        <w:tc>
          <w:tcPr>
            <w:tcW w:w="2705" w:type="dxa"/>
          </w:tcPr>
          <w:p w14:paraId="6A050187" w14:textId="77777777" w:rsidR="007060B3" w:rsidRPr="00944D94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16 (35.2)</w:t>
            </w:r>
          </w:p>
        </w:tc>
        <w:tc>
          <w:tcPr>
            <w:tcW w:w="1976" w:type="dxa"/>
          </w:tcPr>
          <w:p w14:paraId="5D188F07" w14:textId="0AB1153E" w:rsidR="007060B3" w:rsidRPr="00944D94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2 (6.7)</w:t>
            </w:r>
          </w:p>
        </w:tc>
        <w:tc>
          <w:tcPr>
            <w:tcW w:w="1976" w:type="dxa"/>
          </w:tcPr>
          <w:p w14:paraId="1233EA78" w14:textId="77777777" w:rsidR="007060B3" w:rsidRPr="00944D94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30</w:t>
            </w:r>
          </w:p>
        </w:tc>
      </w:tr>
      <w:tr w:rsidR="007060B3" w:rsidRPr="00740FD7" w14:paraId="557CC823" w14:textId="77777777" w:rsidTr="00B47287">
        <w:tc>
          <w:tcPr>
            <w:tcW w:w="3367" w:type="dxa"/>
          </w:tcPr>
          <w:p w14:paraId="38DBE3E4" w14:textId="77777777" w:rsidR="007060B3" w:rsidRPr="00477612" w:rsidRDefault="007060B3" w:rsidP="00B47287">
            <w:pPr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Age (years)</w:t>
            </w:r>
          </w:p>
          <w:p w14:paraId="66C278D1" w14:textId="77777777" w:rsidR="007060B3" w:rsidRPr="00477612" w:rsidRDefault="007060B3" w:rsidP="00B47287">
            <w:pPr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 xml:space="preserve">   18-29</w:t>
            </w:r>
          </w:p>
          <w:p w14:paraId="4DA1E5B5" w14:textId="142C16C1" w:rsidR="007060B3" w:rsidRPr="00477612" w:rsidRDefault="007060B3" w:rsidP="00B47287">
            <w:pPr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 xml:space="preserve">   </w:t>
            </w:r>
            <w:r w:rsidR="00F275CA">
              <w:rPr>
                <w:rFonts w:cstheme="minorHAnsi"/>
                <w:lang w:val="en-GB"/>
              </w:rPr>
              <w:t>30</w:t>
            </w:r>
            <w:r w:rsidRPr="00477612">
              <w:rPr>
                <w:rFonts w:cstheme="minorHAnsi"/>
                <w:lang w:val="en-GB"/>
              </w:rPr>
              <w:t>-39</w:t>
            </w:r>
          </w:p>
          <w:p w14:paraId="56F62D4A" w14:textId="166B48C5" w:rsidR="007060B3" w:rsidRPr="00477612" w:rsidRDefault="007060B3" w:rsidP="00B47287">
            <w:pPr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 xml:space="preserve">   </w:t>
            </w:r>
            <w:r w:rsidR="00F275CA">
              <w:rPr>
                <w:rFonts w:cstheme="minorHAnsi"/>
                <w:lang w:val="en-GB"/>
              </w:rPr>
              <w:t>40</w:t>
            </w:r>
            <w:r w:rsidRPr="00477612">
              <w:rPr>
                <w:rFonts w:cstheme="minorHAnsi"/>
                <w:lang w:val="en-GB"/>
              </w:rPr>
              <w:t>-49</w:t>
            </w:r>
          </w:p>
        </w:tc>
        <w:tc>
          <w:tcPr>
            <w:tcW w:w="2634" w:type="dxa"/>
          </w:tcPr>
          <w:p w14:paraId="3D34563C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</w:p>
          <w:p w14:paraId="1BDD1A49" w14:textId="215EC453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</w:t>
            </w:r>
            <w:r w:rsidR="0070424B">
              <w:rPr>
                <w:rFonts w:cstheme="minorHAnsi"/>
                <w:lang w:val="en-GB"/>
              </w:rPr>
              <w:t>6</w:t>
            </w:r>
            <w:r>
              <w:rPr>
                <w:rFonts w:cstheme="minorHAnsi"/>
                <w:lang w:val="en-GB"/>
              </w:rPr>
              <w:t xml:space="preserve"> (1</w:t>
            </w:r>
            <w:r w:rsidR="0070424B">
              <w:rPr>
                <w:rFonts w:cstheme="minorHAnsi"/>
                <w:lang w:val="en-GB"/>
              </w:rPr>
              <w:t>3.6</w:t>
            </w:r>
            <w:r>
              <w:rPr>
                <w:rFonts w:cstheme="minorHAnsi"/>
                <w:lang w:val="en-GB"/>
              </w:rPr>
              <w:t>)</w:t>
            </w:r>
          </w:p>
          <w:p w14:paraId="0C4617DF" w14:textId="73867A24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 (7.3)</w:t>
            </w:r>
          </w:p>
          <w:p w14:paraId="780E8613" w14:textId="0C7B4627" w:rsidR="007060B3" w:rsidRPr="00944D94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 (8.7)</w:t>
            </w:r>
          </w:p>
        </w:tc>
        <w:tc>
          <w:tcPr>
            <w:tcW w:w="2836" w:type="dxa"/>
          </w:tcPr>
          <w:p w14:paraId="603A6C5B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</w:p>
          <w:p w14:paraId="3C5BB6CD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3 (61.9)</w:t>
            </w:r>
          </w:p>
          <w:p w14:paraId="2580A4D9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1 (37.6)</w:t>
            </w:r>
          </w:p>
          <w:p w14:paraId="5340F285" w14:textId="77777777" w:rsidR="007060B3" w:rsidRPr="00944D94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5 (43.7)</w:t>
            </w:r>
          </w:p>
        </w:tc>
        <w:tc>
          <w:tcPr>
            <w:tcW w:w="2705" w:type="dxa"/>
          </w:tcPr>
          <w:p w14:paraId="7DA4C269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</w:p>
          <w:p w14:paraId="34C33E24" w14:textId="7239A49D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</w:t>
            </w:r>
            <w:r w:rsidR="0070424B">
              <w:rPr>
                <w:rFonts w:cstheme="minorHAnsi"/>
                <w:lang w:val="en-GB"/>
              </w:rPr>
              <w:t>4</w:t>
            </w:r>
            <w:r>
              <w:rPr>
                <w:rFonts w:cstheme="minorHAnsi"/>
                <w:lang w:val="en-GB"/>
              </w:rPr>
              <w:t xml:space="preserve"> (2</w:t>
            </w:r>
            <w:r w:rsidR="0070424B">
              <w:rPr>
                <w:rFonts w:cstheme="minorHAnsi"/>
                <w:lang w:val="en-GB"/>
              </w:rPr>
              <w:t>0.3</w:t>
            </w:r>
            <w:r>
              <w:rPr>
                <w:rFonts w:cstheme="minorHAnsi"/>
                <w:lang w:val="en-GB"/>
              </w:rPr>
              <w:t>)</w:t>
            </w:r>
          </w:p>
          <w:p w14:paraId="4133B8A1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3 (48.6)</w:t>
            </w:r>
          </w:p>
          <w:p w14:paraId="783ED240" w14:textId="77777777" w:rsidR="007060B3" w:rsidRPr="00944D94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7 (35.9)</w:t>
            </w:r>
          </w:p>
        </w:tc>
        <w:tc>
          <w:tcPr>
            <w:tcW w:w="1976" w:type="dxa"/>
          </w:tcPr>
          <w:p w14:paraId="1D14D252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</w:p>
          <w:p w14:paraId="42D54B03" w14:textId="2F7A66D4" w:rsidR="007060B3" w:rsidRDefault="0070424B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</w:t>
            </w:r>
            <w:r w:rsidR="007060B3">
              <w:rPr>
                <w:rFonts w:cstheme="minorHAnsi"/>
                <w:lang w:val="en-GB"/>
              </w:rPr>
              <w:t xml:space="preserve"> (</w:t>
            </w:r>
            <w:r>
              <w:rPr>
                <w:rFonts w:cstheme="minorHAnsi"/>
                <w:lang w:val="en-GB"/>
              </w:rPr>
              <w:t>4.2</w:t>
            </w:r>
            <w:r w:rsidR="007060B3">
              <w:rPr>
                <w:rFonts w:cstheme="minorHAnsi"/>
                <w:lang w:val="en-GB"/>
              </w:rPr>
              <w:t>)</w:t>
            </w:r>
          </w:p>
          <w:p w14:paraId="0BAB86EA" w14:textId="22707814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 (6.4)</w:t>
            </w:r>
          </w:p>
          <w:p w14:paraId="4E6363CC" w14:textId="77777777" w:rsidR="007060B3" w:rsidRPr="00944D94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2 (11.7)</w:t>
            </w:r>
          </w:p>
        </w:tc>
        <w:tc>
          <w:tcPr>
            <w:tcW w:w="1976" w:type="dxa"/>
          </w:tcPr>
          <w:p w14:paraId="55F86A11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</w:p>
          <w:p w14:paraId="3609E9AA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18</w:t>
            </w:r>
          </w:p>
          <w:p w14:paraId="3555F048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9</w:t>
            </w:r>
          </w:p>
          <w:p w14:paraId="3CEFC59C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3</w:t>
            </w:r>
          </w:p>
        </w:tc>
      </w:tr>
      <w:tr w:rsidR="007060B3" w:rsidRPr="00740FD7" w14:paraId="221B3493" w14:textId="77777777" w:rsidTr="00B47287">
        <w:tc>
          <w:tcPr>
            <w:tcW w:w="3367" w:type="dxa"/>
          </w:tcPr>
          <w:p w14:paraId="2F16D815" w14:textId="77777777" w:rsidR="007060B3" w:rsidRPr="00477612" w:rsidRDefault="007060B3" w:rsidP="00B47287">
            <w:pPr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Ethnic/</w:t>
            </w:r>
            <w:r>
              <w:rPr>
                <w:rFonts w:cstheme="minorHAnsi"/>
                <w:lang w:val="en-GB"/>
              </w:rPr>
              <w:t xml:space="preserve"> </w:t>
            </w:r>
            <w:r w:rsidRPr="00477612">
              <w:rPr>
                <w:rFonts w:cstheme="minorHAnsi"/>
                <w:lang w:val="en-GB"/>
              </w:rPr>
              <w:t>Caste groups</w:t>
            </w:r>
          </w:p>
          <w:p w14:paraId="1A6C70A7" w14:textId="77777777" w:rsidR="007060B3" w:rsidRPr="00477612" w:rsidRDefault="007060B3" w:rsidP="00B47287">
            <w:pPr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 xml:space="preserve">  </w:t>
            </w:r>
            <w:r>
              <w:rPr>
                <w:rFonts w:cstheme="minorHAnsi"/>
                <w:lang w:val="en-GB"/>
              </w:rPr>
              <w:t xml:space="preserve"> Disa</w:t>
            </w:r>
            <w:r w:rsidRPr="00477612">
              <w:rPr>
                <w:rFonts w:cstheme="minorHAnsi"/>
                <w:lang w:val="en-GB"/>
              </w:rPr>
              <w:t>dvantaged</w:t>
            </w:r>
            <w:r w:rsidRPr="00573627">
              <w:rPr>
                <w:rFonts w:cstheme="minorHAnsi"/>
                <w:vertAlign w:val="superscript"/>
                <w:lang w:val="en-GB"/>
              </w:rPr>
              <w:t>1</w:t>
            </w:r>
          </w:p>
          <w:p w14:paraId="4D2A7409" w14:textId="77777777" w:rsidR="007060B3" w:rsidRPr="00477612" w:rsidRDefault="007060B3" w:rsidP="00B47287">
            <w:pPr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 xml:space="preserve">   </w:t>
            </w:r>
            <w:r>
              <w:rPr>
                <w:rFonts w:cstheme="minorHAnsi"/>
                <w:lang w:val="en-GB"/>
              </w:rPr>
              <w:t>A</w:t>
            </w:r>
            <w:r w:rsidRPr="00477612">
              <w:rPr>
                <w:rFonts w:cstheme="minorHAnsi"/>
                <w:lang w:val="en-GB"/>
              </w:rPr>
              <w:t>dvan</w:t>
            </w:r>
            <w:r>
              <w:rPr>
                <w:rFonts w:cstheme="minorHAnsi"/>
                <w:lang w:val="en-GB"/>
              </w:rPr>
              <w:t>t</w:t>
            </w:r>
            <w:r w:rsidRPr="00477612">
              <w:rPr>
                <w:rFonts w:cstheme="minorHAnsi"/>
                <w:lang w:val="en-GB"/>
              </w:rPr>
              <w:t>aged</w:t>
            </w:r>
            <w:r w:rsidRPr="00573627">
              <w:rPr>
                <w:rFonts w:cstheme="minorHAnsi"/>
                <w:vertAlign w:val="superscript"/>
                <w:lang w:val="en-GB"/>
              </w:rPr>
              <w:t>2</w:t>
            </w:r>
          </w:p>
        </w:tc>
        <w:tc>
          <w:tcPr>
            <w:tcW w:w="2634" w:type="dxa"/>
          </w:tcPr>
          <w:p w14:paraId="70B24E0A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</w:p>
          <w:p w14:paraId="0368CE7F" w14:textId="3AAAF305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</w:t>
            </w:r>
            <w:r w:rsidR="0070424B">
              <w:rPr>
                <w:rFonts w:cstheme="minorHAnsi"/>
                <w:lang w:val="en-GB"/>
              </w:rPr>
              <w:t>6</w:t>
            </w:r>
            <w:r>
              <w:rPr>
                <w:rFonts w:cstheme="minorHAnsi"/>
                <w:lang w:val="en-GB"/>
              </w:rPr>
              <w:t xml:space="preserve"> (15.</w:t>
            </w:r>
            <w:r w:rsidR="0070424B">
              <w:rPr>
                <w:rFonts w:cstheme="minorHAnsi"/>
                <w:lang w:val="en-GB"/>
              </w:rPr>
              <w:t>9</w:t>
            </w:r>
            <w:r>
              <w:rPr>
                <w:rFonts w:cstheme="minorHAnsi"/>
                <w:lang w:val="en-GB"/>
              </w:rPr>
              <w:t>)</w:t>
            </w:r>
          </w:p>
          <w:p w14:paraId="66C69129" w14:textId="70987399" w:rsidR="007060B3" w:rsidRPr="00944D94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 (4.2)</w:t>
            </w:r>
          </w:p>
        </w:tc>
        <w:tc>
          <w:tcPr>
            <w:tcW w:w="2836" w:type="dxa"/>
          </w:tcPr>
          <w:p w14:paraId="6ABBC67B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</w:p>
          <w:p w14:paraId="40BA4ECD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0 (49.1)</w:t>
            </w:r>
          </w:p>
          <w:p w14:paraId="466DDA73" w14:textId="77777777" w:rsidR="007060B3" w:rsidRPr="00944D94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9 (47.3)</w:t>
            </w:r>
          </w:p>
        </w:tc>
        <w:tc>
          <w:tcPr>
            <w:tcW w:w="2705" w:type="dxa"/>
          </w:tcPr>
          <w:p w14:paraId="7F624EA8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</w:p>
          <w:p w14:paraId="79707DE9" w14:textId="4F25D6A9" w:rsidR="007060B3" w:rsidRDefault="0070424B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9</w:t>
            </w:r>
            <w:r w:rsidR="007060B3">
              <w:rPr>
                <w:rFonts w:cstheme="minorHAnsi"/>
                <w:lang w:val="en-GB"/>
              </w:rPr>
              <w:t xml:space="preserve"> (30.7)</w:t>
            </w:r>
          </w:p>
          <w:p w14:paraId="6B9B4FA6" w14:textId="2842401D" w:rsidR="007060B3" w:rsidRPr="00944D94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</w:t>
            </w:r>
            <w:r w:rsidR="0070424B">
              <w:rPr>
                <w:rFonts w:cstheme="minorHAnsi"/>
                <w:lang w:val="en-GB"/>
              </w:rPr>
              <w:t>5</w:t>
            </w:r>
            <w:r>
              <w:rPr>
                <w:rFonts w:cstheme="minorHAnsi"/>
                <w:lang w:val="en-GB"/>
              </w:rPr>
              <w:t xml:space="preserve"> (3</w:t>
            </w:r>
            <w:r w:rsidR="0070424B">
              <w:rPr>
                <w:rFonts w:cstheme="minorHAnsi"/>
                <w:lang w:val="en-GB"/>
              </w:rPr>
              <w:t>8.9</w:t>
            </w:r>
            <w:r>
              <w:rPr>
                <w:rFonts w:cstheme="minorHAnsi"/>
                <w:lang w:val="en-GB"/>
              </w:rPr>
              <w:t>)</w:t>
            </w:r>
          </w:p>
        </w:tc>
        <w:tc>
          <w:tcPr>
            <w:tcW w:w="1976" w:type="dxa"/>
          </w:tcPr>
          <w:p w14:paraId="404B84D2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</w:p>
          <w:p w14:paraId="2C334D53" w14:textId="0704B7DA" w:rsidR="007060B3" w:rsidRDefault="0070424B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</w:t>
            </w:r>
            <w:r w:rsidR="007060B3">
              <w:rPr>
                <w:rFonts w:cstheme="minorHAnsi"/>
                <w:lang w:val="en-GB"/>
              </w:rPr>
              <w:t xml:space="preserve"> (4.</w:t>
            </w:r>
            <w:r>
              <w:rPr>
                <w:rFonts w:cstheme="minorHAnsi"/>
                <w:lang w:val="en-GB"/>
              </w:rPr>
              <w:t>9</w:t>
            </w:r>
            <w:r w:rsidR="007060B3">
              <w:rPr>
                <w:rFonts w:cstheme="minorHAnsi"/>
                <w:lang w:val="en-GB"/>
              </w:rPr>
              <w:t>)</w:t>
            </w:r>
          </w:p>
          <w:p w14:paraId="472A253F" w14:textId="407E1BE7" w:rsidR="007060B3" w:rsidRPr="00740FD7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</w:t>
            </w:r>
            <w:r w:rsidR="0070424B">
              <w:rPr>
                <w:rFonts w:cstheme="minorHAnsi"/>
                <w:lang w:val="en-GB"/>
              </w:rPr>
              <w:t>6</w:t>
            </w:r>
            <w:r>
              <w:rPr>
                <w:rFonts w:cstheme="minorHAnsi"/>
                <w:lang w:val="en-GB"/>
              </w:rPr>
              <w:t xml:space="preserve"> (9</w:t>
            </w:r>
            <w:r w:rsidR="001D502B">
              <w:rPr>
                <w:rFonts w:cstheme="minorHAnsi"/>
                <w:lang w:val="en-GB"/>
              </w:rPr>
              <w:t>.</w:t>
            </w:r>
            <w:r w:rsidR="0070424B">
              <w:rPr>
                <w:rFonts w:cstheme="minorHAnsi"/>
                <w:lang w:val="en-GB"/>
              </w:rPr>
              <w:t>6</w:t>
            </w:r>
            <w:r>
              <w:rPr>
                <w:rFonts w:cstheme="minorHAnsi"/>
                <w:lang w:val="en-GB"/>
              </w:rPr>
              <w:t>)</w:t>
            </w:r>
          </w:p>
        </w:tc>
        <w:tc>
          <w:tcPr>
            <w:tcW w:w="1976" w:type="dxa"/>
          </w:tcPr>
          <w:p w14:paraId="36E3AF4A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</w:p>
          <w:p w14:paraId="57C875B6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63</w:t>
            </w:r>
          </w:p>
          <w:p w14:paraId="40589A10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67</w:t>
            </w:r>
          </w:p>
        </w:tc>
      </w:tr>
      <w:tr w:rsidR="007060B3" w:rsidRPr="00740FD7" w14:paraId="4F87B049" w14:textId="77777777" w:rsidTr="00B47287">
        <w:tc>
          <w:tcPr>
            <w:tcW w:w="3367" w:type="dxa"/>
          </w:tcPr>
          <w:p w14:paraId="08BCC04D" w14:textId="77777777" w:rsidR="007060B3" w:rsidRPr="00477612" w:rsidRDefault="007060B3" w:rsidP="00B47287">
            <w:pPr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Marital status</w:t>
            </w:r>
          </w:p>
          <w:p w14:paraId="4C29F5BB" w14:textId="77777777" w:rsidR="007060B3" w:rsidRDefault="007060B3" w:rsidP="00B47287">
            <w:pPr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 xml:space="preserve">   Other</w:t>
            </w:r>
            <w:r>
              <w:rPr>
                <w:rFonts w:cstheme="minorHAnsi"/>
                <w:lang w:val="en-GB"/>
              </w:rPr>
              <w:t>s</w:t>
            </w:r>
          </w:p>
          <w:p w14:paraId="00C4E3C6" w14:textId="77777777" w:rsidR="007060B3" w:rsidRPr="00477612" w:rsidRDefault="007060B3" w:rsidP="00B47287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   </w:t>
            </w:r>
            <w:r w:rsidRPr="00477612">
              <w:rPr>
                <w:rFonts w:cstheme="minorHAnsi"/>
                <w:lang w:val="en-GB"/>
              </w:rPr>
              <w:t>Married</w:t>
            </w:r>
          </w:p>
        </w:tc>
        <w:tc>
          <w:tcPr>
            <w:tcW w:w="2634" w:type="dxa"/>
          </w:tcPr>
          <w:p w14:paraId="1C62D86E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</w:p>
          <w:p w14:paraId="1715C1F7" w14:textId="77777777" w:rsidR="007060B3" w:rsidRPr="00944D94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 (15.6)</w:t>
            </w:r>
          </w:p>
          <w:p w14:paraId="38BEE315" w14:textId="26DB3F4C" w:rsidR="007060B3" w:rsidRPr="00944D94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</w:t>
            </w:r>
            <w:r w:rsidR="0070424B">
              <w:rPr>
                <w:rFonts w:cstheme="minorHAnsi"/>
                <w:lang w:val="en-GB"/>
              </w:rPr>
              <w:t>6</w:t>
            </w:r>
            <w:r>
              <w:rPr>
                <w:rFonts w:cstheme="minorHAnsi"/>
                <w:lang w:val="en-GB"/>
              </w:rPr>
              <w:t xml:space="preserve"> (</w:t>
            </w:r>
            <w:r w:rsidR="0070424B">
              <w:rPr>
                <w:rFonts w:cstheme="minorHAnsi"/>
                <w:lang w:val="en-GB"/>
              </w:rPr>
              <w:t>9.1</w:t>
            </w:r>
            <w:r>
              <w:rPr>
                <w:rFonts w:cstheme="minorHAnsi"/>
                <w:lang w:val="en-GB"/>
              </w:rPr>
              <w:t>)</w:t>
            </w:r>
          </w:p>
        </w:tc>
        <w:tc>
          <w:tcPr>
            <w:tcW w:w="2836" w:type="dxa"/>
          </w:tcPr>
          <w:p w14:paraId="0E1A5D42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</w:p>
          <w:p w14:paraId="247866D3" w14:textId="56D0B2E9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7 (60</w:t>
            </w:r>
            <w:r w:rsidR="00E258C5">
              <w:rPr>
                <w:rFonts w:cstheme="minorHAnsi"/>
                <w:lang w:val="en-GB"/>
              </w:rPr>
              <w:t>.0</w:t>
            </w:r>
            <w:r>
              <w:rPr>
                <w:rFonts w:cstheme="minorHAnsi"/>
                <w:lang w:val="en-GB"/>
              </w:rPr>
              <w:t>)</w:t>
            </w:r>
          </w:p>
          <w:p w14:paraId="3A0D68D2" w14:textId="77777777" w:rsidR="007060B3" w:rsidRPr="00944D94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32 (46.3)</w:t>
            </w:r>
          </w:p>
        </w:tc>
        <w:tc>
          <w:tcPr>
            <w:tcW w:w="2705" w:type="dxa"/>
          </w:tcPr>
          <w:p w14:paraId="2F7B14A9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</w:p>
          <w:p w14:paraId="1FD45F1A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 (22.2)</w:t>
            </w:r>
          </w:p>
          <w:p w14:paraId="31513BC4" w14:textId="273C95C9" w:rsidR="007060B3" w:rsidRPr="00944D94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</w:t>
            </w:r>
            <w:r w:rsidR="0070424B">
              <w:rPr>
                <w:rFonts w:cstheme="minorHAnsi"/>
                <w:lang w:val="en-GB"/>
              </w:rPr>
              <w:t>4</w:t>
            </w:r>
            <w:r>
              <w:rPr>
                <w:rFonts w:cstheme="minorHAnsi"/>
                <w:lang w:val="en-GB"/>
              </w:rPr>
              <w:t xml:space="preserve"> (3</w:t>
            </w:r>
            <w:r w:rsidR="0070424B">
              <w:rPr>
                <w:rFonts w:cstheme="minorHAnsi"/>
                <w:lang w:val="en-GB"/>
              </w:rPr>
              <w:t>6.5</w:t>
            </w:r>
            <w:r>
              <w:rPr>
                <w:rFonts w:cstheme="minorHAnsi"/>
                <w:lang w:val="en-GB"/>
              </w:rPr>
              <w:t>)</w:t>
            </w:r>
          </w:p>
        </w:tc>
        <w:tc>
          <w:tcPr>
            <w:tcW w:w="1976" w:type="dxa"/>
          </w:tcPr>
          <w:p w14:paraId="146EA772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</w:p>
          <w:p w14:paraId="741A80B3" w14:textId="67657335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 (2.2)</w:t>
            </w:r>
          </w:p>
          <w:p w14:paraId="37C84D63" w14:textId="025C7F28" w:rsidR="007060B3" w:rsidRPr="00740FD7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</w:t>
            </w:r>
            <w:r w:rsidR="0070424B">
              <w:rPr>
                <w:rFonts w:cstheme="minorHAnsi"/>
                <w:lang w:val="en-GB"/>
              </w:rPr>
              <w:t>3</w:t>
            </w:r>
            <w:r>
              <w:rPr>
                <w:rFonts w:cstheme="minorHAnsi"/>
                <w:lang w:val="en-GB"/>
              </w:rPr>
              <w:t xml:space="preserve"> (</w:t>
            </w:r>
            <w:r w:rsidR="0070424B">
              <w:rPr>
                <w:rFonts w:cstheme="minorHAnsi"/>
                <w:lang w:val="en-GB"/>
              </w:rPr>
              <w:t>8.1</w:t>
            </w:r>
            <w:r>
              <w:rPr>
                <w:rFonts w:cstheme="minorHAnsi"/>
                <w:lang w:val="en-GB"/>
              </w:rPr>
              <w:t>)</w:t>
            </w:r>
          </w:p>
        </w:tc>
        <w:tc>
          <w:tcPr>
            <w:tcW w:w="1976" w:type="dxa"/>
          </w:tcPr>
          <w:p w14:paraId="1A4D9A45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</w:p>
          <w:p w14:paraId="2E241199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5</w:t>
            </w:r>
          </w:p>
          <w:p w14:paraId="38C3EDD4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85</w:t>
            </w:r>
          </w:p>
        </w:tc>
      </w:tr>
      <w:tr w:rsidR="007060B3" w:rsidRPr="00740FD7" w14:paraId="5D71DB1E" w14:textId="77777777" w:rsidTr="00B47287">
        <w:tc>
          <w:tcPr>
            <w:tcW w:w="3367" w:type="dxa"/>
          </w:tcPr>
          <w:p w14:paraId="2382CB4B" w14:textId="77777777" w:rsidR="007060B3" w:rsidRPr="00B76F2B" w:rsidRDefault="007060B3" w:rsidP="00B47287">
            <w:pPr>
              <w:rPr>
                <w:rFonts w:cstheme="minorHAnsi"/>
                <w:lang w:val="en-GB"/>
              </w:rPr>
            </w:pPr>
            <w:r w:rsidRPr="00B76F2B">
              <w:rPr>
                <w:rFonts w:cstheme="minorHAnsi"/>
                <w:lang w:val="en-GB"/>
              </w:rPr>
              <w:t>Occupational status</w:t>
            </w:r>
          </w:p>
          <w:p w14:paraId="6BBDCFDD" w14:textId="77777777" w:rsidR="007060B3" w:rsidRPr="00B76F2B" w:rsidRDefault="007060B3" w:rsidP="00B47287">
            <w:pPr>
              <w:rPr>
                <w:rFonts w:cstheme="minorHAnsi"/>
                <w:lang w:val="en-GB"/>
              </w:rPr>
            </w:pPr>
            <w:r w:rsidRPr="00B76F2B">
              <w:rPr>
                <w:rFonts w:cstheme="minorHAnsi"/>
                <w:lang w:val="en-GB"/>
              </w:rPr>
              <w:t xml:space="preserve">   Manual (</w:t>
            </w:r>
            <w:proofErr w:type="spellStart"/>
            <w:r w:rsidRPr="00B76F2B">
              <w:rPr>
                <w:rFonts w:cstheme="minorHAnsi"/>
                <w:lang w:val="en-GB"/>
              </w:rPr>
              <w:t>labor</w:t>
            </w:r>
            <w:proofErr w:type="spellEnd"/>
            <w:r w:rsidRPr="00B76F2B">
              <w:rPr>
                <w:rFonts w:cstheme="minorHAnsi"/>
                <w:lang w:val="en-GB"/>
              </w:rPr>
              <w:t xml:space="preserve">/ agriculture) </w:t>
            </w:r>
          </w:p>
          <w:p w14:paraId="6BDC4665" w14:textId="77777777" w:rsidR="007060B3" w:rsidRPr="00B76F2B" w:rsidRDefault="007060B3" w:rsidP="00B47287">
            <w:pPr>
              <w:rPr>
                <w:rFonts w:cstheme="minorHAnsi"/>
                <w:lang w:val="en-GB"/>
              </w:rPr>
            </w:pPr>
            <w:r w:rsidRPr="00B76F2B">
              <w:rPr>
                <w:rFonts w:cstheme="minorHAnsi"/>
                <w:lang w:val="en-GB"/>
              </w:rPr>
              <w:t xml:space="preserve">   Unemployed/ </w:t>
            </w:r>
            <w:r>
              <w:rPr>
                <w:rFonts w:cstheme="minorHAnsi"/>
                <w:lang w:val="en-GB"/>
              </w:rPr>
              <w:t>h</w:t>
            </w:r>
            <w:r w:rsidRPr="00B76F2B">
              <w:rPr>
                <w:rFonts w:cstheme="minorHAnsi"/>
                <w:lang w:val="en-GB"/>
              </w:rPr>
              <w:t xml:space="preserve">ousewives </w:t>
            </w:r>
          </w:p>
          <w:p w14:paraId="7C858D4B" w14:textId="77777777" w:rsidR="007060B3" w:rsidRPr="00477612" w:rsidRDefault="007060B3" w:rsidP="00B47287">
            <w:pPr>
              <w:rPr>
                <w:rFonts w:cstheme="minorHAnsi"/>
                <w:lang w:val="en-GB"/>
              </w:rPr>
            </w:pPr>
            <w:r w:rsidRPr="00B76F2B">
              <w:rPr>
                <w:rFonts w:cstheme="minorHAnsi"/>
                <w:lang w:val="en-GB"/>
              </w:rPr>
              <w:t xml:space="preserve">   Non-manual</w:t>
            </w:r>
            <w:r w:rsidRPr="00B76F2B">
              <w:rPr>
                <w:rFonts w:cstheme="minorHAnsi"/>
                <w:vertAlign w:val="superscript"/>
                <w:lang w:val="en-GB"/>
              </w:rPr>
              <w:t>3</w:t>
            </w:r>
          </w:p>
        </w:tc>
        <w:tc>
          <w:tcPr>
            <w:tcW w:w="2634" w:type="dxa"/>
          </w:tcPr>
          <w:p w14:paraId="2A8A7926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</w:p>
          <w:p w14:paraId="1D5666DF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 (19.2)</w:t>
            </w:r>
          </w:p>
          <w:p w14:paraId="16B5381B" w14:textId="256FF5E9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</w:t>
            </w:r>
            <w:r w:rsidR="00CF0900">
              <w:rPr>
                <w:rFonts w:cstheme="minorHAnsi"/>
                <w:lang w:val="en-GB"/>
              </w:rPr>
              <w:t>4</w:t>
            </w:r>
            <w:r>
              <w:rPr>
                <w:rFonts w:cstheme="minorHAnsi"/>
                <w:lang w:val="en-GB"/>
              </w:rPr>
              <w:t xml:space="preserve"> (8.</w:t>
            </w:r>
            <w:r w:rsidR="00CF0900">
              <w:rPr>
                <w:rFonts w:cstheme="minorHAnsi"/>
                <w:lang w:val="en-GB"/>
              </w:rPr>
              <w:t>8</w:t>
            </w:r>
            <w:r>
              <w:rPr>
                <w:rFonts w:cstheme="minorHAnsi"/>
                <w:lang w:val="en-GB"/>
              </w:rPr>
              <w:t>)</w:t>
            </w:r>
          </w:p>
          <w:p w14:paraId="41361509" w14:textId="19B4288E" w:rsidR="007060B3" w:rsidRPr="00944D94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 (7.6)</w:t>
            </w:r>
          </w:p>
        </w:tc>
        <w:tc>
          <w:tcPr>
            <w:tcW w:w="2836" w:type="dxa"/>
          </w:tcPr>
          <w:p w14:paraId="52D1E112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</w:p>
          <w:p w14:paraId="58B45178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0 (57.7)</w:t>
            </w:r>
          </w:p>
          <w:p w14:paraId="18A651F2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4 (46.3)</w:t>
            </w:r>
          </w:p>
          <w:p w14:paraId="3FA2733A" w14:textId="77777777" w:rsidR="007060B3" w:rsidRPr="00944D94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5 (46.6)</w:t>
            </w:r>
          </w:p>
        </w:tc>
        <w:tc>
          <w:tcPr>
            <w:tcW w:w="2705" w:type="dxa"/>
          </w:tcPr>
          <w:p w14:paraId="562B4864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</w:p>
          <w:p w14:paraId="558519BD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 (19.2)</w:t>
            </w:r>
          </w:p>
          <w:p w14:paraId="6E3959B3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8 (36.3)</w:t>
            </w:r>
          </w:p>
          <w:p w14:paraId="29331367" w14:textId="5E25D708" w:rsidR="007060B3" w:rsidRPr="00944D94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</w:t>
            </w:r>
            <w:r w:rsidR="0070424B">
              <w:rPr>
                <w:rFonts w:cstheme="minorHAnsi"/>
                <w:lang w:val="en-GB"/>
              </w:rPr>
              <w:t>6</w:t>
            </w:r>
            <w:r>
              <w:rPr>
                <w:rFonts w:cstheme="minorHAnsi"/>
                <w:lang w:val="en-GB"/>
              </w:rPr>
              <w:t xml:space="preserve"> (</w:t>
            </w:r>
            <w:r w:rsidR="00CF0900">
              <w:rPr>
                <w:rFonts w:cstheme="minorHAnsi"/>
                <w:lang w:val="en-GB"/>
              </w:rPr>
              <w:t>38.9</w:t>
            </w:r>
            <w:r>
              <w:rPr>
                <w:rFonts w:cstheme="minorHAnsi"/>
                <w:lang w:val="en-GB"/>
              </w:rPr>
              <w:t>)</w:t>
            </w:r>
          </w:p>
        </w:tc>
        <w:tc>
          <w:tcPr>
            <w:tcW w:w="1976" w:type="dxa"/>
          </w:tcPr>
          <w:p w14:paraId="277C1523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</w:p>
          <w:p w14:paraId="5E439476" w14:textId="009C48D6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 (3.8)</w:t>
            </w:r>
          </w:p>
          <w:p w14:paraId="61A36E46" w14:textId="23478CFE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4 (8.8)</w:t>
            </w:r>
          </w:p>
          <w:p w14:paraId="55CA537D" w14:textId="415BE7E2" w:rsidR="007060B3" w:rsidRDefault="00CF0900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</w:t>
            </w:r>
            <w:r w:rsidR="007060B3">
              <w:rPr>
                <w:rFonts w:cstheme="minorHAnsi"/>
                <w:lang w:val="en-GB"/>
              </w:rPr>
              <w:t xml:space="preserve"> (</w:t>
            </w:r>
            <w:r>
              <w:rPr>
                <w:rFonts w:cstheme="minorHAnsi"/>
                <w:lang w:val="en-GB"/>
              </w:rPr>
              <w:t>6.8</w:t>
            </w:r>
            <w:r w:rsidR="007060B3">
              <w:rPr>
                <w:rFonts w:cstheme="minorHAnsi"/>
                <w:lang w:val="en-GB"/>
              </w:rPr>
              <w:t>)</w:t>
            </w:r>
          </w:p>
        </w:tc>
        <w:tc>
          <w:tcPr>
            <w:tcW w:w="1976" w:type="dxa"/>
          </w:tcPr>
          <w:p w14:paraId="4DF1B701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</w:p>
          <w:p w14:paraId="4D067DF9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2</w:t>
            </w:r>
          </w:p>
          <w:p w14:paraId="0D1BA6C8" w14:textId="07CFDEF9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6</w:t>
            </w:r>
            <w:r w:rsidR="00CF0900">
              <w:rPr>
                <w:rFonts w:cstheme="minorHAnsi"/>
                <w:lang w:val="en-GB"/>
              </w:rPr>
              <w:t>0</w:t>
            </w:r>
          </w:p>
          <w:p w14:paraId="78D9FAA7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18</w:t>
            </w:r>
          </w:p>
        </w:tc>
      </w:tr>
      <w:tr w:rsidR="007060B3" w:rsidRPr="00740FD7" w14:paraId="3DBE4251" w14:textId="77777777" w:rsidTr="00B47287">
        <w:tc>
          <w:tcPr>
            <w:tcW w:w="3367" w:type="dxa"/>
          </w:tcPr>
          <w:p w14:paraId="73EFF0E0" w14:textId="77777777" w:rsidR="007060B3" w:rsidRPr="00740FD7" w:rsidRDefault="007060B3" w:rsidP="00B47287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Schooling years</w:t>
            </w:r>
          </w:p>
          <w:p w14:paraId="56F8BF8E" w14:textId="77777777" w:rsidR="007060B3" w:rsidRPr="00740FD7" w:rsidRDefault="007060B3" w:rsidP="00B47287">
            <w:pPr>
              <w:rPr>
                <w:rFonts w:cstheme="minorHAnsi"/>
                <w:lang w:val="en-GB"/>
              </w:rPr>
            </w:pPr>
            <w:r w:rsidRPr="00740FD7">
              <w:rPr>
                <w:rFonts w:cstheme="minorHAnsi"/>
                <w:lang w:val="en-GB"/>
              </w:rPr>
              <w:t xml:space="preserve">   </w:t>
            </w:r>
            <w:r>
              <w:rPr>
                <w:rFonts w:cstheme="minorHAnsi"/>
                <w:lang w:val="en-GB"/>
              </w:rPr>
              <w:t>Up to nine years</w:t>
            </w:r>
          </w:p>
          <w:p w14:paraId="1FD97FEE" w14:textId="77777777" w:rsidR="007060B3" w:rsidRPr="00477612" w:rsidRDefault="007060B3" w:rsidP="00B47287">
            <w:pPr>
              <w:rPr>
                <w:rFonts w:cstheme="minorHAnsi"/>
                <w:lang w:val="en-GB"/>
              </w:rPr>
            </w:pPr>
            <w:r w:rsidRPr="00740FD7">
              <w:rPr>
                <w:rFonts w:cstheme="minorHAnsi"/>
                <w:lang w:val="en-GB"/>
              </w:rPr>
              <w:t xml:space="preserve">   </w:t>
            </w:r>
            <w:r>
              <w:rPr>
                <w:rFonts w:cstheme="minorHAnsi"/>
                <w:lang w:val="en-GB"/>
              </w:rPr>
              <w:t>Ten years and above</w:t>
            </w:r>
          </w:p>
        </w:tc>
        <w:tc>
          <w:tcPr>
            <w:tcW w:w="2634" w:type="dxa"/>
          </w:tcPr>
          <w:p w14:paraId="760DA307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</w:p>
          <w:p w14:paraId="04342E05" w14:textId="5F9942EB" w:rsidR="007060B3" w:rsidRDefault="00CF0900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0</w:t>
            </w:r>
            <w:r w:rsidR="007060B3">
              <w:rPr>
                <w:rFonts w:cstheme="minorHAnsi"/>
                <w:lang w:val="en-GB"/>
              </w:rPr>
              <w:t xml:space="preserve"> (1</w:t>
            </w:r>
            <w:r>
              <w:rPr>
                <w:rFonts w:cstheme="minorHAnsi"/>
                <w:lang w:val="en-GB"/>
              </w:rPr>
              <w:t>4.1</w:t>
            </w:r>
            <w:r w:rsidR="007060B3">
              <w:rPr>
                <w:rFonts w:cstheme="minorHAnsi"/>
                <w:lang w:val="en-GB"/>
              </w:rPr>
              <w:t>)</w:t>
            </w:r>
          </w:p>
          <w:p w14:paraId="60D62DA3" w14:textId="0CAFCB71" w:rsidR="007060B3" w:rsidRPr="00944D94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3 (6.9)</w:t>
            </w:r>
          </w:p>
        </w:tc>
        <w:tc>
          <w:tcPr>
            <w:tcW w:w="2836" w:type="dxa"/>
          </w:tcPr>
          <w:p w14:paraId="13A1AC6C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</w:p>
          <w:p w14:paraId="3C60556B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4 (45.1)</w:t>
            </w:r>
          </w:p>
          <w:p w14:paraId="56B9CDD3" w14:textId="77777777" w:rsidR="007060B3" w:rsidRPr="00944D94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5 (50.5)</w:t>
            </w:r>
          </w:p>
        </w:tc>
        <w:tc>
          <w:tcPr>
            <w:tcW w:w="2705" w:type="dxa"/>
          </w:tcPr>
          <w:p w14:paraId="3119FD55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</w:p>
          <w:p w14:paraId="4D186C03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9 (34.5)</w:t>
            </w:r>
          </w:p>
          <w:p w14:paraId="3CF48987" w14:textId="6B6BE739" w:rsidR="007060B3" w:rsidRPr="00944D94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</w:t>
            </w:r>
            <w:r w:rsidR="00CF0900">
              <w:rPr>
                <w:rFonts w:cstheme="minorHAnsi"/>
                <w:lang w:val="en-GB"/>
              </w:rPr>
              <w:t>5</w:t>
            </w:r>
            <w:r>
              <w:rPr>
                <w:rFonts w:cstheme="minorHAnsi"/>
                <w:lang w:val="en-GB"/>
              </w:rPr>
              <w:t xml:space="preserve"> (35.6)</w:t>
            </w:r>
          </w:p>
        </w:tc>
        <w:tc>
          <w:tcPr>
            <w:tcW w:w="1976" w:type="dxa"/>
          </w:tcPr>
          <w:p w14:paraId="0C4CE31A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</w:p>
          <w:p w14:paraId="7CB114DD" w14:textId="1944EA92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 (6.3)</w:t>
            </w:r>
          </w:p>
          <w:p w14:paraId="307A59DF" w14:textId="115965B5" w:rsidR="007060B3" w:rsidRPr="00740FD7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</w:t>
            </w:r>
            <w:r w:rsidR="00CF0900">
              <w:rPr>
                <w:rFonts w:cstheme="minorHAnsi"/>
                <w:lang w:val="en-GB"/>
              </w:rPr>
              <w:t>5</w:t>
            </w:r>
            <w:r>
              <w:rPr>
                <w:rFonts w:cstheme="minorHAnsi"/>
                <w:lang w:val="en-GB"/>
              </w:rPr>
              <w:t xml:space="preserve"> (</w:t>
            </w:r>
            <w:r w:rsidR="00CF0900">
              <w:rPr>
                <w:rFonts w:cstheme="minorHAnsi"/>
                <w:lang w:val="en-GB"/>
              </w:rPr>
              <w:t>7</w:t>
            </w:r>
            <w:r>
              <w:rPr>
                <w:rFonts w:cstheme="minorHAnsi"/>
                <w:lang w:val="en-GB"/>
              </w:rPr>
              <w:t>.9)</w:t>
            </w:r>
          </w:p>
        </w:tc>
        <w:tc>
          <w:tcPr>
            <w:tcW w:w="1976" w:type="dxa"/>
          </w:tcPr>
          <w:p w14:paraId="60D695F4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</w:p>
          <w:p w14:paraId="23439898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42</w:t>
            </w:r>
          </w:p>
          <w:p w14:paraId="7341C8B8" w14:textId="77777777" w:rsidR="007060B3" w:rsidRPr="00740FD7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88</w:t>
            </w:r>
          </w:p>
        </w:tc>
      </w:tr>
      <w:tr w:rsidR="007060B3" w:rsidRPr="00740FD7" w14:paraId="21E46963" w14:textId="77777777" w:rsidTr="00B47287">
        <w:tc>
          <w:tcPr>
            <w:tcW w:w="3367" w:type="dxa"/>
          </w:tcPr>
          <w:p w14:paraId="4702E07D" w14:textId="77777777" w:rsidR="007060B3" w:rsidRPr="00477612" w:rsidRDefault="007060B3" w:rsidP="00B47287">
            <w:pPr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Socio-economic tertiles</w:t>
            </w:r>
          </w:p>
          <w:p w14:paraId="546AE4B0" w14:textId="77777777" w:rsidR="007060B3" w:rsidRPr="00477612" w:rsidRDefault="007060B3" w:rsidP="00B47287">
            <w:pPr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 xml:space="preserve">   Lowest </w:t>
            </w:r>
          </w:p>
          <w:p w14:paraId="23D42681" w14:textId="77777777" w:rsidR="007060B3" w:rsidRPr="00477612" w:rsidRDefault="007060B3" w:rsidP="00B47287">
            <w:pPr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 xml:space="preserve">   Middle </w:t>
            </w:r>
          </w:p>
          <w:p w14:paraId="1CD5F24A" w14:textId="77777777" w:rsidR="007060B3" w:rsidRPr="00477612" w:rsidRDefault="007060B3" w:rsidP="00B47287">
            <w:pPr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 xml:space="preserve">   Top </w:t>
            </w:r>
          </w:p>
        </w:tc>
        <w:tc>
          <w:tcPr>
            <w:tcW w:w="2634" w:type="dxa"/>
          </w:tcPr>
          <w:p w14:paraId="56BCC90A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</w:p>
          <w:p w14:paraId="23795B67" w14:textId="460DA4EC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</w:t>
            </w:r>
            <w:r w:rsidR="00292A22">
              <w:rPr>
                <w:rFonts w:cstheme="minorHAnsi"/>
                <w:lang w:val="en-GB"/>
              </w:rPr>
              <w:t>8</w:t>
            </w:r>
            <w:r>
              <w:rPr>
                <w:rFonts w:cstheme="minorHAnsi"/>
                <w:lang w:val="en-GB"/>
              </w:rPr>
              <w:t xml:space="preserve"> (1</w:t>
            </w:r>
            <w:r w:rsidR="00292A22">
              <w:rPr>
                <w:rFonts w:cstheme="minorHAnsi"/>
                <w:lang w:val="en-GB"/>
              </w:rPr>
              <w:t>6.4</w:t>
            </w:r>
            <w:r>
              <w:rPr>
                <w:rFonts w:cstheme="minorHAnsi"/>
                <w:lang w:val="en-GB"/>
              </w:rPr>
              <w:t>)</w:t>
            </w:r>
          </w:p>
          <w:p w14:paraId="01B43EEF" w14:textId="6630638F" w:rsidR="007060B3" w:rsidRDefault="00292A22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</w:t>
            </w:r>
            <w:r w:rsidR="007060B3">
              <w:rPr>
                <w:rFonts w:cstheme="minorHAnsi"/>
                <w:lang w:val="en-GB"/>
              </w:rPr>
              <w:t xml:space="preserve"> (</w:t>
            </w:r>
            <w:r>
              <w:rPr>
                <w:rFonts w:cstheme="minorHAnsi"/>
                <w:lang w:val="en-GB"/>
              </w:rPr>
              <w:t>9.1</w:t>
            </w:r>
            <w:r w:rsidR="007060B3">
              <w:rPr>
                <w:rFonts w:cstheme="minorHAnsi"/>
                <w:lang w:val="en-GB"/>
              </w:rPr>
              <w:t>)</w:t>
            </w:r>
          </w:p>
          <w:p w14:paraId="7ADF195B" w14:textId="7FDA9F5C" w:rsidR="007060B3" w:rsidRPr="00944D94" w:rsidRDefault="00292A22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</w:t>
            </w:r>
            <w:r w:rsidR="007060B3">
              <w:rPr>
                <w:rFonts w:cstheme="minorHAnsi"/>
                <w:lang w:val="en-GB"/>
              </w:rPr>
              <w:t xml:space="preserve"> </w:t>
            </w:r>
            <w:r w:rsidR="00191D54">
              <w:rPr>
                <w:rFonts w:cstheme="minorHAnsi"/>
                <w:lang w:val="en-GB"/>
              </w:rPr>
              <w:t>(</w:t>
            </w:r>
            <w:r>
              <w:rPr>
                <w:rFonts w:cstheme="minorHAnsi"/>
                <w:lang w:val="en-GB"/>
              </w:rPr>
              <w:t>4.5</w:t>
            </w:r>
            <w:r w:rsidR="007060B3">
              <w:rPr>
                <w:rFonts w:cstheme="minorHAnsi"/>
                <w:lang w:val="en-GB"/>
              </w:rPr>
              <w:t>)</w:t>
            </w:r>
          </w:p>
        </w:tc>
        <w:tc>
          <w:tcPr>
            <w:tcW w:w="2836" w:type="dxa"/>
          </w:tcPr>
          <w:p w14:paraId="5BDCC3A7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</w:p>
          <w:p w14:paraId="3F4AB75C" w14:textId="7548BA6B" w:rsidR="007060B3" w:rsidRDefault="00292A22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6</w:t>
            </w:r>
            <w:r w:rsidR="007060B3">
              <w:rPr>
                <w:rFonts w:cstheme="minorHAnsi"/>
                <w:lang w:val="en-GB"/>
              </w:rPr>
              <w:t xml:space="preserve"> (</w:t>
            </w:r>
            <w:r>
              <w:rPr>
                <w:rFonts w:cstheme="minorHAnsi"/>
                <w:lang w:val="en-GB"/>
              </w:rPr>
              <w:t>50</w:t>
            </w:r>
            <w:r w:rsidR="007060B3">
              <w:rPr>
                <w:rFonts w:cstheme="minorHAnsi"/>
                <w:lang w:val="en-GB"/>
              </w:rPr>
              <w:t>.9)</w:t>
            </w:r>
          </w:p>
          <w:p w14:paraId="30690829" w14:textId="58AC7C45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</w:t>
            </w:r>
            <w:r w:rsidR="00292A22">
              <w:rPr>
                <w:rFonts w:cstheme="minorHAnsi"/>
                <w:lang w:val="en-GB"/>
              </w:rPr>
              <w:t>9</w:t>
            </w:r>
            <w:r>
              <w:rPr>
                <w:rFonts w:cstheme="minorHAnsi"/>
                <w:lang w:val="en-GB"/>
              </w:rPr>
              <w:t xml:space="preserve"> (</w:t>
            </w:r>
            <w:r w:rsidR="00292A22">
              <w:rPr>
                <w:rFonts w:cstheme="minorHAnsi"/>
                <w:lang w:val="en-GB"/>
              </w:rPr>
              <w:t>44.5</w:t>
            </w:r>
            <w:r>
              <w:rPr>
                <w:rFonts w:cstheme="minorHAnsi"/>
                <w:lang w:val="en-GB"/>
              </w:rPr>
              <w:t>)</w:t>
            </w:r>
          </w:p>
          <w:p w14:paraId="486AC82A" w14:textId="5ADF4CCC" w:rsidR="007060B3" w:rsidRPr="00944D94" w:rsidRDefault="00292A22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4</w:t>
            </w:r>
            <w:r w:rsidR="007060B3">
              <w:rPr>
                <w:rFonts w:cstheme="minorHAnsi"/>
                <w:lang w:val="en-GB"/>
              </w:rPr>
              <w:t xml:space="preserve"> (4</w:t>
            </w:r>
            <w:r>
              <w:rPr>
                <w:rFonts w:cstheme="minorHAnsi"/>
                <w:lang w:val="en-GB"/>
              </w:rPr>
              <w:t>9.1</w:t>
            </w:r>
            <w:r w:rsidR="007060B3">
              <w:rPr>
                <w:rFonts w:cstheme="minorHAnsi"/>
                <w:lang w:val="en-GB"/>
              </w:rPr>
              <w:t>)</w:t>
            </w:r>
          </w:p>
        </w:tc>
        <w:tc>
          <w:tcPr>
            <w:tcW w:w="2705" w:type="dxa"/>
          </w:tcPr>
          <w:p w14:paraId="438DC0BC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</w:p>
          <w:p w14:paraId="3027BF18" w14:textId="0907B012" w:rsidR="007060B3" w:rsidRDefault="00292A22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3</w:t>
            </w:r>
            <w:r w:rsidR="007060B3">
              <w:rPr>
                <w:rFonts w:cstheme="minorHAnsi"/>
                <w:lang w:val="en-GB"/>
              </w:rPr>
              <w:t xml:space="preserve"> (</w:t>
            </w:r>
            <w:r>
              <w:rPr>
                <w:rFonts w:cstheme="minorHAnsi"/>
                <w:lang w:val="en-GB"/>
              </w:rPr>
              <w:t>30</w:t>
            </w:r>
            <w:r w:rsidR="00E258C5">
              <w:rPr>
                <w:rFonts w:cstheme="minorHAnsi"/>
                <w:lang w:val="en-GB"/>
              </w:rPr>
              <w:t>.0</w:t>
            </w:r>
            <w:r w:rsidR="007060B3">
              <w:rPr>
                <w:rFonts w:cstheme="minorHAnsi"/>
                <w:lang w:val="en-GB"/>
              </w:rPr>
              <w:t>)</w:t>
            </w:r>
          </w:p>
          <w:p w14:paraId="7FDACA8A" w14:textId="0390DB95" w:rsidR="007060B3" w:rsidRDefault="00292A22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3</w:t>
            </w:r>
            <w:r w:rsidR="007060B3">
              <w:rPr>
                <w:rFonts w:cstheme="minorHAnsi"/>
                <w:lang w:val="en-GB"/>
              </w:rPr>
              <w:t xml:space="preserve"> (</w:t>
            </w:r>
            <w:r>
              <w:rPr>
                <w:rFonts w:cstheme="minorHAnsi"/>
                <w:lang w:val="en-GB"/>
              </w:rPr>
              <w:t>39.1)</w:t>
            </w:r>
          </w:p>
          <w:p w14:paraId="079913A3" w14:textId="50546EC2" w:rsidR="007060B3" w:rsidRPr="00944D94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</w:t>
            </w:r>
            <w:r w:rsidR="00292A22">
              <w:rPr>
                <w:rFonts w:cstheme="minorHAnsi"/>
                <w:lang w:val="en-GB"/>
              </w:rPr>
              <w:t>8</w:t>
            </w:r>
            <w:r>
              <w:rPr>
                <w:rFonts w:cstheme="minorHAnsi"/>
                <w:lang w:val="en-GB"/>
              </w:rPr>
              <w:t xml:space="preserve"> (3</w:t>
            </w:r>
            <w:r w:rsidR="00292A22">
              <w:rPr>
                <w:rFonts w:cstheme="minorHAnsi"/>
                <w:lang w:val="en-GB"/>
              </w:rPr>
              <w:t>4.5</w:t>
            </w:r>
            <w:r>
              <w:rPr>
                <w:rFonts w:cstheme="minorHAnsi"/>
                <w:lang w:val="en-GB"/>
              </w:rPr>
              <w:t>)</w:t>
            </w:r>
          </w:p>
        </w:tc>
        <w:tc>
          <w:tcPr>
            <w:tcW w:w="1976" w:type="dxa"/>
          </w:tcPr>
          <w:p w14:paraId="1692FF4D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</w:p>
          <w:p w14:paraId="2058F176" w14:textId="594101FA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 (2.</w:t>
            </w:r>
            <w:r w:rsidR="00292A22">
              <w:rPr>
                <w:rFonts w:cstheme="minorHAnsi"/>
                <w:lang w:val="en-GB"/>
              </w:rPr>
              <w:t>7</w:t>
            </w:r>
            <w:r>
              <w:rPr>
                <w:rFonts w:cstheme="minorHAnsi"/>
                <w:lang w:val="en-GB"/>
              </w:rPr>
              <w:t>)</w:t>
            </w:r>
          </w:p>
          <w:p w14:paraId="0F33F018" w14:textId="14E33388" w:rsidR="007060B3" w:rsidRDefault="00292A22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</w:t>
            </w:r>
            <w:r w:rsidR="007060B3">
              <w:rPr>
                <w:rFonts w:cstheme="minorHAnsi"/>
                <w:lang w:val="en-GB"/>
              </w:rPr>
              <w:t xml:space="preserve"> (</w:t>
            </w:r>
            <w:r>
              <w:rPr>
                <w:rFonts w:cstheme="minorHAnsi"/>
                <w:lang w:val="en-GB"/>
              </w:rPr>
              <w:t>7.3</w:t>
            </w:r>
            <w:r w:rsidR="007060B3">
              <w:rPr>
                <w:rFonts w:cstheme="minorHAnsi"/>
                <w:lang w:val="en-GB"/>
              </w:rPr>
              <w:t>)</w:t>
            </w:r>
          </w:p>
          <w:p w14:paraId="568E9359" w14:textId="5A1F5B0D" w:rsidR="007060B3" w:rsidRPr="00740FD7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</w:t>
            </w:r>
            <w:r w:rsidR="00292A22">
              <w:rPr>
                <w:rFonts w:cstheme="minorHAnsi"/>
                <w:lang w:val="en-GB"/>
              </w:rPr>
              <w:t>3</w:t>
            </w:r>
            <w:r>
              <w:rPr>
                <w:rFonts w:cstheme="minorHAnsi"/>
                <w:lang w:val="en-GB"/>
              </w:rPr>
              <w:t xml:space="preserve"> (11.</w:t>
            </w:r>
            <w:r w:rsidR="00006C26">
              <w:rPr>
                <w:rFonts w:cstheme="minorHAnsi"/>
                <w:lang w:val="en-GB"/>
              </w:rPr>
              <w:t>8</w:t>
            </w:r>
            <w:r>
              <w:rPr>
                <w:rFonts w:cstheme="minorHAnsi"/>
                <w:lang w:val="en-GB"/>
              </w:rPr>
              <w:t>)</w:t>
            </w:r>
          </w:p>
        </w:tc>
        <w:tc>
          <w:tcPr>
            <w:tcW w:w="1976" w:type="dxa"/>
          </w:tcPr>
          <w:p w14:paraId="36B793E0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</w:p>
          <w:p w14:paraId="3BB0CA59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10</w:t>
            </w:r>
          </w:p>
          <w:p w14:paraId="084F873C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10</w:t>
            </w:r>
          </w:p>
          <w:p w14:paraId="6E03C689" w14:textId="77777777" w:rsidR="007060B3" w:rsidRPr="00740FD7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10</w:t>
            </w:r>
          </w:p>
        </w:tc>
      </w:tr>
    </w:tbl>
    <w:p w14:paraId="52ABB8EE" w14:textId="77777777" w:rsidR="007060B3" w:rsidRPr="008C325A" w:rsidRDefault="007060B3" w:rsidP="007060B3">
      <w:pPr>
        <w:spacing w:after="0" w:line="240" w:lineRule="auto"/>
        <w:rPr>
          <w:rFonts w:cstheme="minorHAnsi"/>
          <w:i/>
          <w:iCs/>
          <w:sz w:val="20"/>
          <w:szCs w:val="20"/>
          <w:lang w:val="en-GB"/>
        </w:rPr>
      </w:pPr>
      <w:r w:rsidRPr="008C325A">
        <w:rPr>
          <w:rFonts w:cstheme="minorHAnsi"/>
          <w:sz w:val="20"/>
          <w:szCs w:val="20"/>
          <w:vertAlign w:val="superscript"/>
          <w:lang w:val="en-GB"/>
        </w:rPr>
        <w:t>1</w:t>
      </w:r>
      <w:r w:rsidRPr="008C325A">
        <w:rPr>
          <w:rFonts w:cstheme="minorHAnsi"/>
          <w:sz w:val="20"/>
          <w:szCs w:val="20"/>
          <w:lang w:val="en-GB"/>
        </w:rPr>
        <w:t xml:space="preserve"> All ethnic groups except upper castes and relatively advantaged </w:t>
      </w:r>
      <w:proofErr w:type="spellStart"/>
      <w:r w:rsidRPr="008C325A">
        <w:rPr>
          <w:rFonts w:cstheme="minorHAnsi"/>
          <w:i/>
          <w:iCs/>
          <w:sz w:val="20"/>
          <w:szCs w:val="20"/>
          <w:lang w:val="en-GB"/>
        </w:rPr>
        <w:t>Janajatis</w:t>
      </w:r>
      <w:proofErr w:type="spellEnd"/>
      <w:r w:rsidRPr="008C325A">
        <w:rPr>
          <w:rFonts w:cstheme="minorHAnsi"/>
          <w:i/>
          <w:iCs/>
          <w:sz w:val="20"/>
          <w:szCs w:val="20"/>
          <w:lang w:val="en-GB"/>
        </w:rPr>
        <w:t>;</w:t>
      </w:r>
      <w:r w:rsidRPr="008C325A">
        <w:rPr>
          <w:rFonts w:cstheme="minorHAnsi"/>
          <w:sz w:val="20"/>
          <w:szCs w:val="20"/>
          <w:lang w:val="en-GB"/>
        </w:rPr>
        <w:t xml:space="preserve"> </w:t>
      </w:r>
      <w:r w:rsidRPr="008C325A">
        <w:rPr>
          <w:rFonts w:cstheme="minorHAnsi"/>
          <w:sz w:val="20"/>
          <w:szCs w:val="20"/>
          <w:vertAlign w:val="superscript"/>
          <w:lang w:val="en-GB"/>
        </w:rPr>
        <w:t xml:space="preserve">2 </w:t>
      </w:r>
      <w:r w:rsidRPr="008C325A">
        <w:rPr>
          <w:rFonts w:cstheme="minorHAnsi"/>
          <w:sz w:val="20"/>
          <w:szCs w:val="20"/>
          <w:lang w:val="en-GB"/>
        </w:rPr>
        <w:t xml:space="preserve">Upper castes and relatively advantaged </w:t>
      </w:r>
      <w:proofErr w:type="spellStart"/>
      <w:r w:rsidRPr="008C325A">
        <w:rPr>
          <w:rFonts w:cstheme="minorHAnsi"/>
          <w:i/>
          <w:iCs/>
          <w:sz w:val="20"/>
          <w:szCs w:val="20"/>
          <w:lang w:val="en-GB"/>
        </w:rPr>
        <w:t>Janajatis</w:t>
      </w:r>
      <w:proofErr w:type="spellEnd"/>
    </w:p>
    <w:p w14:paraId="20E2649F" w14:textId="367A2DDD" w:rsidR="007060B3" w:rsidRDefault="007060B3" w:rsidP="007060B3">
      <w:pPr>
        <w:spacing w:after="0" w:line="240" w:lineRule="auto"/>
        <w:rPr>
          <w:rFonts w:cstheme="minorHAnsi"/>
          <w:sz w:val="20"/>
          <w:szCs w:val="20"/>
          <w:lang w:val="en-GB"/>
        </w:rPr>
      </w:pPr>
      <w:r w:rsidRPr="008C325A">
        <w:rPr>
          <w:rFonts w:cstheme="minorHAnsi"/>
          <w:sz w:val="20"/>
          <w:szCs w:val="20"/>
          <w:vertAlign w:val="superscript"/>
          <w:lang w:val="en-GB"/>
        </w:rPr>
        <w:t>3</w:t>
      </w:r>
      <w:r w:rsidRPr="008C325A">
        <w:rPr>
          <w:rFonts w:cstheme="minorHAnsi"/>
          <w:sz w:val="20"/>
          <w:szCs w:val="20"/>
          <w:lang w:val="en-GB"/>
        </w:rPr>
        <w:t xml:space="preserve"> </w:t>
      </w:r>
      <w:r w:rsidR="00662386">
        <w:rPr>
          <w:rFonts w:cstheme="minorHAnsi"/>
          <w:sz w:val="20"/>
          <w:szCs w:val="20"/>
          <w:lang w:val="en-GB"/>
        </w:rPr>
        <w:t>I</w:t>
      </w:r>
      <w:r w:rsidRPr="008C325A">
        <w:rPr>
          <w:rFonts w:cstheme="minorHAnsi"/>
          <w:sz w:val="20"/>
          <w:szCs w:val="20"/>
          <w:lang w:val="en-GB"/>
        </w:rPr>
        <w:t>ncludes self-employed, students and office workers</w:t>
      </w:r>
    </w:p>
    <w:p w14:paraId="2A321DC7" w14:textId="796C099F" w:rsidR="00E21AFB" w:rsidRDefault="007060B3" w:rsidP="00A02FBF">
      <w:pPr>
        <w:spacing w:after="0" w:line="240" w:lineRule="auto"/>
        <w:rPr>
          <w:rFonts w:cstheme="minorHAnsi"/>
          <w:sz w:val="20"/>
          <w:szCs w:val="20"/>
          <w:lang w:val="en-GB"/>
        </w:rPr>
      </w:pPr>
      <w:r>
        <w:rPr>
          <w:rFonts w:cstheme="minorHAnsi"/>
          <w:lang w:val="en-GB"/>
        </w:rPr>
        <w:br w:type="page"/>
      </w:r>
    </w:p>
    <w:sectPr w:rsidR="00E21AFB" w:rsidSect="00F971B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8EB414" w14:textId="77777777" w:rsidR="00D00EFD" w:rsidRDefault="00D00EFD" w:rsidP="001C5F5F">
      <w:pPr>
        <w:spacing w:after="0" w:line="240" w:lineRule="auto"/>
      </w:pPr>
      <w:r>
        <w:separator/>
      </w:r>
    </w:p>
  </w:endnote>
  <w:endnote w:type="continuationSeparator" w:id="0">
    <w:p w14:paraId="1C0F0573" w14:textId="77777777" w:rsidR="00D00EFD" w:rsidRDefault="00D00EFD" w:rsidP="001C5F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04BBA7" w14:textId="77777777" w:rsidR="00E9106B" w:rsidRDefault="00E9106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6F42CD" w14:textId="77777777" w:rsidR="00E9106B" w:rsidRDefault="00E9106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F2362C" w14:textId="77777777" w:rsidR="00E9106B" w:rsidRDefault="00E910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45D8AC" w14:textId="77777777" w:rsidR="00D00EFD" w:rsidRDefault="00D00EFD" w:rsidP="001C5F5F">
      <w:pPr>
        <w:spacing w:after="0" w:line="240" w:lineRule="auto"/>
      </w:pPr>
      <w:r>
        <w:separator/>
      </w:r>
    </w:p>
  </w:footnote>
  <w:footnote w:type="continuationSeparator" w:id="0">
    <w:p w14:paraId="07CB89DD" w14:textId="77777777" w:rsidR="00D00EFD" w:rsidRDefault="00D00EFD" w:rsidP="001C5F5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BFC5C8" w14:textId="77777777" w:rsidR="00E9106B" w:rsidRDefault="00E9106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E18B91" w14:textId="77777777" w:rsidR="00E9106B" w:rsidRDefault="00E9106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A256C3" w14:textId="77777777" w:rsidR="00E9106B" w:rsidRDefault="00E9106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F24"/>
    <w:rsid w:val="000033AA"/>
    <w:rsid w:val="00006C26"/>
    <w:rsid w:val="00047E5C"/>
    <w:rsid w:val="000616B4"/>
    <w:rsid w:val="00062B84"/>
    <w:rsid w:val="000711CC"/>
    <w:rsid w:val="00076537"/>
    <w:rsid w:val="0008085E"/>
    <w:rsid w:val="000C6EB0"/>
    <w:rsid w:val="000D5370"/>
    <w:rsid w:val="000D7455"/>
    <w:rsid w:val="000E62B8"/>
    <w:rsid w:val="00140581"/>
    <w:rsid w:val="00146B15"/>
    <w:rsid w:val="00150F59"/>
    <w:rsid w:val="00166512"/>
    <w:rsid w:val="00191D54"/>
    <w:rsid w:val="0019468E"/>
    <w:rsid w:val="001A18D1"/>
    <w:rsid w:val="001B0BA0"/>
    <w:rsid w:val="001B6BB1"/>
    <w:rsid w:val="001C5F5F"/>
    <w:rsid w:val="001D0455"/>
    <w:rsid w:val="001D2EA6"/>
    <w:rsid w:val="001D502B"/>
    <w:rsid w:val="001F0A08"/>
    <w:rsid w:val="001F6B63"/>
    <w:rsid w:val="001F7660"/>
    <w:rsid w:val="002176F0"/>
    <w:rsid w:val="002278B7"/>
    <w:rsid w:val="00236B6C"/>
    <w:rsid w:val="00240489"/>
    <w:rsid w:val="00292A22"/>
    <w:rsid w:val="00296B7C"/>
    <w:rsid w:val="00296FC6"/>
    <w:rsid w:val="002A2763"/>
    <w:rsid w:val="002A7B4D"/>
    <w:rsid w:val="002B5828"/>
    <w:rsid w:val="00311906"/>
    <w:rsid w:val="003250F3"/>
    <w:rsid w:val="003327D6"/>
    <w:rsid w:val="00355679"/>
    <w:rsid w:val="0039274D"/>
    <w:rsid w:val="003A79E5"/>
    <w:rsid w:val="003A7B34"/>
    <w:rsid w:val="003E4067"/>
    <w:rsid w:val="003F04A8"/>
    <w:rsid w:val="00424DC4"/>
    <w:rsid w:val="00457A77"/>
    <w:rsid w:val="00464FFB"/>
    <w:rsid w:val="00467503"/>
    <w:rsid w:val="00477612"/>
    <w:rsid w:val="0048089D"/>
    <w:rsid w:val="004C1186"/>
    <w:rsid w:val="004D61D9"/>
    <w:rsid w:val="004E4402"/>
    <w:rsid w:val="005207F1"/>
    <w:rsid w:val="005522FF"/>
    <w:rsid w:val="00573627"/>
    <w:rsid w:val="005A3DA3"/>
    <w:rsid w:val="005F44E8"/>
    <w:rsid w:val="00613B98"/>
    <w:rsid w:val="00653028"/>
    <w:rsid w:val="00654DAA"/>
    <w:rsid w:val="00657D1E"/>
    <w:rsid w:val="00662386"/>
    <w:rsid w:val="006760CB"/>
    <w:rsid w:val="00681066"/>
    <w:rsid w:val="00693BB3"/>
    <w:rsid w:val="006A0C40"/>
    <w:rsid w:val="006A3041"/>
    <w:rsid w:val="006A6526"/>
    <w:rsid w:val="006A763F"/>
    <w:rsid w:val="006C3FC8"/>
    <w:rsid w:val="006D728A"/>
    <w:rsid w:val="006E1DF4"/>
    <w:rsid w:val="0070424B"/>
    <w:rsid w:val="007060B3"/>
    <w:rsid w:val="00717596"/>
    <w:rsid w:val="00740FD7"/>
    <w:rsid w:val="0076263D"/>
    <w:rsid w:val="007A3748"/>
    <w:rsid w:val="007A4485"/>
    <w:rsid w:val="007B4C2C"/>
    <w:rsid w:val="007B6CAE"/>
    <w:rsid w:val="007F1CBE"/>
    <w:rsid w:val="007F3971"/>
    <w:rsid w:val="0081011C"/>
    <w:rsid w:val="008115E7"/>
    <w:rsid w:val="00867E3C"/>
    <w:rsid w:val="00870E57"/>
    <w:rsid w:val="008858DE"/>
    <w:rsid w:val="008878DF"/>
    <w:rsid w:val="008A7793"/>
    <w:rsid w:val="008C325A"/>
    <w:rsid w:val="008D5313"/>
    <w:rsid w:val="008E5E61"/>
    <w:rsid w:val="00911FD9"/>
    <w:rsid w:val="00913A97"/>
    <w:rsid w:val="00924591"/>
    <w:rsid w:val="00936C80"/>
    <w:rsid w:val="00937368"/>
    <w:rsid w:val="00944D94"/>
    <w:rsid w:val="009647A8"/>
    <w:rsid w:val="00976C0E"/>
    <w:rsid w:val="00984749"/>
    <w:rsid w:val="0099141C"/>
    <w:rsid w:val="009A09C6"/>
    <w:rsid w:val="009A439C"/>
    <w:rsid w:val="009B11BF"/>
    <w:rsid w:val="009E3168"/>
    <w:rsid w:val="009E3F24"/>
    <w:rsid w:val="009F39A9"/>
    <w:rsid w:val="009F41D7"/>
    <w:rsid w:val="009F7053"/>
    <w:rsid w:val="00A02FBF"/>
    <w:rsid w:val="00A239F6"/>
    <w:rsid w:val="00A24656"/>
    <w:rsid w:val="00A372ED"/>
    <w:rsid w:val="00A43070"/>
    <w:rsid w:val="00A549E8"/>
    <w:rsid w:val="00A6614C"/>
    <w:rsid w:val="00A7100C"/>
    <w:rsid w:val="00A77E3D"/>
    <w:rsid w:val="00A83EB4"/>
    <w:rsid w:val="00A931A1"/>
    <w:rsid w:val="00A94D90"/>
    <w:rsid w:val="00AA38E2"/>
    <w:rsid w:val="00AE5ACE"/>
    <w:rsid w:val="00AF4EB6"/>
    <w:rsid w:val="00AF680C"/>
    <w:rsid w:val="00B04910"/>
    <w:rsid w:val="00B10E56"/>
    <w:rsid w:val="00B11DD5"/>
    <w:rsid w:val="00B23B78"/>
    <w:rsid w:val="00B300BD"/>
    <w:rsid w:val="00B548D3"/>
    <w:rsid w:val="00B6585C"/>
    <w:rsid w:val="00B76F2B"/>
    <w:rsid w:val="00B870FA"/>
    <w:rsid w:val="00BC1D2C"/>
    <w:rsid w:val="00C1557C"/>
    <w:rsid w:val="00C33030"/>
    <w:rsid w:val="00C503EF"/>
    <w:rsid w:val="00C62295"/>
    <w:rsid w:val="00C631D6"/>
    <w:rsid w:val="00C64C45"/>
    <w:rsid w:val="00C66070"/>
    <w:rsid w:val="00C66813"/>
    <w:rsid w:val="00C7031F"/>
    <w:rsid w:val="00C908CA"/>
    <w:rsid w:val="00C936FA"/>
    <w:rsid w:val="00CB6200"/>
    <w:rsid w:val="00CF0618"/>
    <w:rsid w:val="00CF0900"/>
    <w:rsid w:val="00CF0FF2"/>
    <w:rsid w:val="00D00EFD"/>
    <w:rsid w:val="00D01FC5"/>
    <w:rsid w:val="00D034D2"/>
    <w:rsid w:val="00D04A43"/>
    <w:rsid w:val="00D13BEA"/>
    <w:rsid w:val="00D15B3B"/>
    <w:rsid w:val="00D15FF8"/>
    <w:rsid w:val="00D266FC"/>
    <w:rsid w:val="00D51F58"/>
    <w:rsid w:val="00D52D76"/>
    <w:rsid w:val="00D66763"/>
    <w:rsid w:val="00DA4B2F"/>
    <w:rsid w:val="00DB0FF9"/>
    <w:rsid w:val="00DB1392"/>
    <w:rsid w:val="00DB52FF"/>
    <w:rsid w:val="00DC1FC1"/>
    <w:rsid w:val="00E124E1"/>
    <w:rsid w:val="00E17040"/>
    <w:rsid w:val="00E21AFB"/>
    <w:rsid w:val="00E258C5"/>
    <w:rsid w:val="00E32523"/>
    <w:rsid w:val="00E53FE3"/>
    <w:rsid w:val="00E660F7"/>
    <w:rsid w:val="00E729F4"/>
    <w:rsid w:val="00E73143"/>
    <w:rsid w:val="00E86996"/>
    <w:rsid w:val="00E87822"/>
    <w:rsid w:val="00E9106B"/>
    <w:rsid w:val="00E96483"/>
    <w:rsid w:val="00EC46E7"/>
    <w:rsid w:val="00EC7C41"/>
    <w:rsid w:val="00ED259B"/>
    <w:rsid w:val="00ED5D3B"/>
    <w:rsid w:val="00EF0818"/>
    <w:rsid w:val="00F060F4"/>
    <w:rsid w:val="00F275CA"/>
    <w:rsid w:val="00F323B5"/>
    <w:rsid w:val="00F36A5C"/>
    <w:rsid w:val="00F971B2"/>
    <w:rsid w:val="00FB7882"/>
    <w:rsid w:val="00FC71E0"/>
    <w:rsid w:val="00FD1611"/>
    <w:rsid w:val="00FE55AC"/>
    <w:rsid w:val="00FF0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C4A358"/>
  <w15:chartTrackingRefBased/>
  <w15:docId w15:val="{D9D45CA9-6F51-4BEF-91BF-B43AD0E81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3F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11F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1FD9"/>
  </w:style>
  <w:style w:type="paragraph" w:styleId="Footer">
    <w:name w:val="footer"/>
    <w:basedOn w:val="Normal"/>
    <w:link w:val="FooterChar"/>
    <w:uiPriority w:val="99"/>
    <w:unhideWhenUsed/>
    <w:rsid w:val="00911F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1FD9"/>
  </w:style>
  <w:style w:type="paragraph" w:styleId="Revision">
    <w:name w:val="Revision"/>
    <w:hidden/>
    <w:uiPriority w:val="99"/>
    <w:semiHidden/>
    <w:rsid w:val="00146B1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2</Pages>
  <Words>220</Words>
  <Characters>125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rkild Tylleskär</dc:creator>
  <cp:keywords/>
  <dc:description/>
  <cp:lastModifiedBy>Bhattarai, Prabina</cp:lastModifiedBy>
  <cp:revision>18</cp:revision>
  <dcterms:created xsi:type="dcterms:W3CDTF">2024-05-16T07:13:00Z</dcterms:created>
  <dcterms:modified xsi:type="dcterms:W3CDTF">2025-02-17T17:46:00Z</dcterms:modified>
</cp:coreProperties>
</file>